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8C9" w:rsidRDefault="00243EF9" w:rsidP="006718C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:rsidR="006718C9" w:rsidRPr="00002708" w:rsidRDefault="006718C9" w:rsidP="006718C9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718C9" w:rsidRPr="007760DF" w:rsidRDefault="006718C9" w:rsidP="006718C9">
      <w:pPr>
        <w:spacing w:after="0" w:line="480" w:lineRule="auto"/>
        <w:jc w:val="center"/>
        <w:rPr>
          <w:rFonts w:ascii="Times New Roman" w:eastAsia="SimSun" w:hAnsi="Times New Roman" w:cs="Times New Roman"/>
          <w:kern w:val="36"/>
          <w:sz w:val="28"/>
          <w:szCs w:val="28"/>
        </w:rPr>
      </w:pPr>
      <w:r>
        <w:rPr>
          <w:rFonts w:ascii="Times New Roman" w:eastAsia="SimSun" w:hAnsi="Times New Roman" w:cs="Times New Roman"/>
          <w:kern w:val="36"/>
          <w:sz w:val="28"/>
          <w:szCs w:val="28"/>
        </w:rPr>
        <w:t>The</w:t>
      </w:r>
      <w:r>
        <w:rPr>
          <w:rFonts w:ascii="Times New Roman" w:eastAsia="SimSun" w:hAnsi="Times New Roman" w:cs="Times New Roman" w:hint="eastAsia"/>
          <w:kern w:val="36"/>
          <w:sz w:val="28"/>
          <w:szCs w:val="28"/>
        </w:rPr>
        <w:t xml:space="preserve"> O</w:t>
      </w:r>
      <w:r w:rsidRPr="007760DF">
        <w:rPr>
          <w:rFonts w:ascii="Times New Roman" w:eastAsia="SimSun" w:hAnsi="Times New Roman" w:cs="Times New Roman"/>
          <w:kern w:val="36"/>
          <w:sz w:val="28"/>
          <w:szCs w:val="28"/>
        </w:rPr>
        <w:t xml:space="preserve">xygen Reduction </w:t>
      </w:r>
      <w:r w:rsidRPr="007760DF">
        <w:rPr>
          <w:rFonts w:ascii="Times New Roman" w:eastAsia="SimSun" w:hAnsi="Times New Roman" w:cs="Times New Roman"/>
          <w:color w:val="FF0000"/>
          <w:kern w:val="36"/>
          <w:sz w:val="28"/>
          <w:szCs w:val="28"/>
        </w:rPr>
        <w:t>Electrocatalytic</w:t>
      </w:r>
      <w:r w:rsidRPr="007760DF">
        <w:rPr>
          <w:rFonts w:ascii="Times New Roman" w:eastAsia="SimSun" w:hAnsi="Times New Roman" w:cs="Times New Roman"/>
          <w:kern w:val="36"/>
          <w:sz w:val="28"/>
          <w:szCs w:val="28"/>
        </w:rPr>
        <w:t xml:space="preserve"> Activity of </w:t>
      </w:r>
      <w:r w:rsidRPr="007760DF">
        <w:rPr>
          <w:rFonts w:ascii="Times New Roman" w:eastAsia="SimSun" w:hAnsi="Times New Roman" w:cs="Times New Roman"/>
          <w:color w:val="FF0000"/>
          <w:kern w:val="36"/>
          <w:sz w:val="28"/>
          <w:szCs w:val="28"/>
        </w:rPr>
        <w:t>Cobalt</w:t>
      </w:r>
      <w:r w:rsidRPr="007760DF">
        <w:rPr>
          <w:rFonts w:ascii="Times New Roman" w:eastAsia="SimSun" w:hAnsi="Times New Roman" w:cs="Times New Roman" w:hint="eastAsia"/>
          <w:color w:val="FF0000"/>
          <w:kern w:val="36"/>
          <w:sz w:val="28"/>
          <w:szCs w:val="28"/>
        </w:rPr>
        <w:t xml:space="preserve"> and </w:t>
      </w:r>
      <w:r w:rsidRPr="007760DF">
        <w:rPr>
          <w:rFonts w:ascii="Times New Roman" w:eastAsia="SimSun" w:hAnsi="Times New Roman" w:cs="Times New Roman"/>
          <w:color w:val="FF0000"/>
          <w:kern w:val="36"/>
          <w:sz w:val="28"/>
          <w:szCs w:val="28"/>
        </w:rPr>
        <w:t>Nitrogen</w:t>
      </w:r>
      <w:r w:rsidRPr="007760DF">
        <w:rPr>
          <w:rFonts w:ascii="Times New Roman" w:eastAsia="SimSun" w:hAnsi="Times New Roman" w:cs="Times New Roman" w:hint="eastAsia"/>
          <w:color w:val="FF0000"/>
          <w:kern w:val="36"/>
          <w:sz w:val="28"/>
          <w:szCs w:val="28"/>
        </w:rPr>
        <w:t xml:space="preserve"> Co-d</w:t>
      </w:r>
      <w:r w:rsidRPr="007760DF">
        <w:rPr>
          <w:rFonts w:ascii="Times New Roman" w:eastAsia="SimSun" w:hAnsi="Times New Roman" w:cs="Times New Roman"/>
          <w:color w:val="FF0000"/>
          <w:kern w:val="36"/>
          <w:sz w:val="28"/>
          <w:szCs w:val="28"/>
        </w:rPr>
        <w:t xml:space="preserve">oped </w:t>
      </w:r>
      <w:r w:rsidRPr="007760DF">
        <w:rPr>
          <w:rFonts w:ascii="Times New Roman" w:eastAsia="SimSun" w:hAnsi="Times New Roman" w:cs="Times New Roman"/>
          <w:kern w:val="36"/>
          <w:sz w:val="28"/>
          <w:szCs w:val="28"/>
        </w:rPr>
        <w:t>Carbon Nanocatalyst Synthesized by a</w:t>
      </w:r>
      <w:r w:rsidRPr="007760DF">
        <w:rPr>
          <w:rFonts w:ascii="Times New Roman" w:eastAsia="SimSun" w:hAnsi="Times New Roman" w:cs="Times New Roman"/>
          <w:color w:val="FF0000"/>
          <w:kern w:val="36"/>
          <w:sz w:val="28"/>
          <w:szCs w:val="28"/>
        </w:rPr>
        <w:t xml:space="preserve"> Flat Template</w:t>
      </w:r>
    </w:p>
    <w:p w:rsidR="006718C9" w:rsidRPr="00002708" w:rsidRDefault="006718C9" w:rsidP="006718C9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02708">
        <w:rPr>
          <w:rFonts w:ascii="Times New Roman" w:hAnsi="Times New Roman" w:cs="Times New Roman"/>
          <w:i/>
          <w:sz w:val="24"/>
          <w:szCs w:val="24"/>
        </w:rPr>
        <w:t>Chaozhong Guo</w:t>
      </w:r>
      <w:r w:rsidRPr="00002708">
        <w:rPr>
          <w:rFonts w:ascii="Times New Roman" w:hAnsi="Times New Roman" w:cs="Times New Roman"/>
          <w:i/>
          <w:sz w:val="24"/>
          <w:szCs w:val="24"/>
          <w:vertAlign w:val="superscript"/>
        </w:rPr>
        <w:t>*†</w:t>
      </w:r>
      <w:r w:rsidRPr="00002708">
        <w:rPr>
          <w:rFonts w:ascii="Times New Roman" w:hAnsi="Times New Roman" w:cs="Times New Roman"/>
          <w:i/>
          <w:sz w:val="24"/>
          <w:szCs w:val="24"/>
        </w:rPr>
        <w:t>, Youcheng Wu</w:t>
      </w:r>
      <w:r w:rsidRPr="00002708">
        <w:rPr>
          <w:rFonts w:ascii="Times New Roman" w:hAnsi="Times New Roman" w:cs="Times New Roman"/>
          <w:i/>
          <w:sz w:val="24"/>
          <w:szCs w:val="24"/>
          <w:vertAlign w:val="superscript"/>
        </w:rPr>
        <w:t>†</w:t>
      </w:r>
      <w:r w:rsidRPr="00002708">
        <w:rPr>
          <w:rFonts w:ascii="Times New Roman" w:hAnsi="Times New Roman" w:cs="Times New Roman"/>
          <w:i/>
          <w:sz w:val="24"/>
          <w:szCs w:val="24"/>
        </w:rPr>
        <w:t>, Zhongbin Li, Wenli Liao</w:t>
      </w:r>
      <w:r w:rsidRPr="00002708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002708">
        <w:rPr>
          <w:rFonts w:ascii="Times New Roman" w:eastAsia="SimHei" w:hAnsi="Times New Roman" w:cs="Times New Roman"/>
          <w:i/>
          <w:sz w:val="24"/>
          <w:szCs w:val="24"/>
        </w:rPr>
        <w:t>, Lingtao Sun,</w:t>
      </w:r>
      <w:r w:rsidRPr="00002708">
        <w:rPr>
          <w:rFonts w:ascii="Times New Roman" w:hAnsi="Times New Roman" w:cs="Times New Roman"/>
          <w:i/>
          <w:sz w:val="24"/>
          <w:szCs w:val="24"/>
        </w:rPr>
        <w:t xml:space="preserve"> Chao Wang, Bixia Wen, Yanrong Li, Changguo Chen</w:t>
      </w:r>
      <w:r w:rsidRPr="00002708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</w:p>
    <w:p w:rsidR="006718C9" w:rsidRDefault="006718C9" w:rsidP="006718C9">
      <w:pPr>
        <w:spacing w:after="0"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3167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16761">
        <w:rPr>
          <w:rFonts w:ascii="Times New Roman" w:eastAsia="SimHei" w:hAnsi="Times New Roman" w:cs="Times New Roman"/>
          <w:sz w:val="24"/>
          <w:szCs w:val="24"/>
        </w:rPr>
        <w:t>These authors equally contributed to this work, and they were considered as co</w:t>
      </w:r>
      <w:r>
        <w:rPr>
          <w:rFonts w:ascii="Times New Roman" w:eastAsia="SimHei" w:hAnsi="Times New Roman" w:cs="Times New Roman"/>
          <w:sz w:val="24"/>
          <w:szCs w:val="24"/>
        </w:rPr>
        <w:t>-</w:t>
      </w:r>
      <w:r w:rsidRPr="00316761">
        <w:rPr>
          <w:rFonts w:ascii="Times New Roman" w:eastAsia="SimHei" w:hAnsi="Times New Roman" w:cs="Times New Roman"/>
          <w:sz w:val="24"/>
          <w:szCs w:val="24"/>
        </w:rPr>
        <w:t>first authors.</w:t>
      </w:r>
    </w:p>
    <w:p w:rsidR="006718C9" w:rsidRPr="00316761" w:rsidRDefault="006718C9" w:rsidP="006718C9">
      <w:pPr>
        <w:spacing w:after="0"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</w:p>
    <w:p w:rsidR="006718C9" w:rsidRPr="00316761" w:rsidRDefault="006718C9" w:rsidP="006718C9">
      <w:pPr>
        <w:spacing w:after="0"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316761">
        <w:rPr>
          <w:rFonts w:ascii="Times New Roman" w:eastAsia="SimHei" w:hAnsi="Times New Roman" w:cs="Times New Roman"/>
          <w:sz w:val="24"/>
          <w:szCs w:val="24"/>
        </w:rPr>
        <w:t>*</w:t>
      </w:r>
      <w:r w:rsidRPr="00316761">
        <w:rPr>
          <w:rFonts w:ascii="Times New Roman" w:eastAsia="SimHei" w:hAnsi="Times New Roman" w:cs="Times New Roman"/>
          <w:b/>
          <w:sz w:val="24"/>
          <w:szCs w:val="24"/>
        </w:rPr>
        <w:t>Corresponding authors.</w:t>
      </w:r>
    </w:p>
    <w:p w:rsidR="006718C9" w:rsidRPr="00316761" w:rsidRDefault="006718C9" w:rsidP="006718C9">
      <w:pPr>
        <w:spacing w:after="0"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316761">
        <w:rPr>
          <w:rFonts w:ascii="Times New Roman" w:eastAsia="SimHei" w:hAnsi="Times New Roman" w:cs="Times New Roman"/>
          <w:sz w:val="24"/>
          <w:szCs w:val="24"/>
        </w:rPr>
        <w:t>E</w:t>
      </w:r>
      <w:r>
        <w:rPr>
          <w:rFonts w:ascii="Times New Roman" w:eastAsia="SimHei" w:hAnsi="Times New Roman" w:cs="Times New Roman"/>
          <w:sz w:val="24"/>
          <w:szCs w:val="24"/>
        </w:rPr>
        <w:t>-</w:t>
      </w:r>
      <w:r w:rsidRPr="00316761">
        <w:rPr>
          <w:rFonts w:ascii="Times New Roman" w:eastAsia="SimHei" w:hAnsi="Times New Roman" w:cs="Times New Roman"/>
          <w:sz w:val="24"/>
          <w:szCs w:val="24"/>
        </w:rPr>
        <w:t xml:space="preserve">mail: </w:t>
      </w:r>
      <w:hyperlink r:id="rId4" w:history="1">
        <w:r w:rsidRPr="00316761">
          <w:rPr>
            <w:rStyle w:val="Hyperlink"/>
            <w:rFonts w:ascii="Times New Roman" w:eastAsia="SimHei" w:hAnsi="Times New Roman" w:cs="Times New Roman"/>
            <w:sz w:val="24"/>
            <w:szCs w:val="24"/>
          </w:rPr>
          <w:t>guochaozhong1987@163.com</w:t>
        </w:r>
      </w:hyperlink>
      <w:r w:rsidRPr="00316761">
        <w:rPr>
          <w:rStyle w:val="Hyperlink"/>
          <w:rFonts w:ascii="Times New Roman" w:hAnsi="Times New Roman" w:cs="Times New Roman"/>
          <w:sz w:val="24"/>
          <w:szCs w:val="24"/>
        </w:rPr>
        <w:t>;</w:t>
      </w:r>
      <w:r w:rsidRPr="00316761">
        <w:rPr>
          <w:rStyle w:val="Hyperlink"/>
          <w:rFonts w:ascii="Times New Roman" w:eastAsia="SimHei" w:hAnsi="Times New Roman" w:cs="Times New Roman"/>
          <w:sz w:val="24"/>
          <w:szCs w:val="24"/>
        </w:rPr>
        <w:t xml:space="preserve"> liaowenli@cqwu.net</w:t>
      </w:r>
      <w:r w:rsidRPr="00316761"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r w:rsidRPr="00316761">
        <w:rPr>
          <w:rStyle w:val="Hyperlink"/>
          <w:rFonts w:ascii="Times New Roman" w:eastAsia="SimHei" w:hAnsi="Times New Roman" w:cs="Times New Roman"/>
          <w:sz w:val="24"/>
          <w:szCs w:val="24"/>
        </w:rPr>
        <w:t>cgchen@cqu.edu.cn</w:t>
      </w:r>
    </w:p>
    <w:p w:rsidR="006718C9" w:rsidRDefault="00950504" w:rsidP="006718C9">
      <w:pPr>
        <w:tabs>
          <w:tab w:val="left" w:pos="3456"/>
        </w:tabs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8.2pt;margin-top:17.6pt;width:27.7pt;height:43.75pt;z-index:251656192;mso-height-percent:200;mso-height-percent:200;mso-width-relative:margin;mso-height-relative:margin" filled="f" stroked="f">
            <v:textbox style="mso-fit-shape-to-text:t">
              <w:txbxContent>
                <w:p w:rsidR="006718C9" w:rsidRPr="00A07593" w:rsidRDefault="006718C9" w:rsidP="006718C9">
                  <w:pPr>
                    <w:rPr>
                      <w:sz w:val="40"/>
                      <w:szCs w:val="40"/>
                    </w:rPr>
                  </w:pPr>
                  <w:r w:rsidRPr="00A07593">
                    <w:rPr>
                      <w:rFonts w:hint="eastAsia"/>
                      <w:sz w:val="40"/>
                      <w:szCs w:val="40"/>
                    </w:rPr>
                    <w:t>a</w:t>
                  </w:r>
                </w:p>
              </w:txbxContent>
            </v:textbox>
          </v:shape>
        </w:pict>
      </w:r>
      <w:r w:rsidR="006718C9">
        <w:rPr>
          <w:rFonts w:ascii="Times New Roman" w:hAnsi="Times New Roman" w:cs="Times New Roman"/>
          <w:sz w:val="21"/>
          <w:szCs w:val="21"/>
        </w:rPr>
        <w:tab/>
      </w:r>
    </w:p>
    <w:p w:rsidR="006718C9" w:rsidRPr="00F52FC2" w:rsidRDefault="00950504" w:rsidP="006718C9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pict>
          <v:shape id="_x0000_s1026" type="#_x0000_t202" style="position:absolute;left:0;text-align:left;margin-left:241.65pt;margin-top:0;width:27.7pt;height:43.75pt;z-index:251657216;mso-height-percent:200;mso-height-percent:200;mso-width-relative:margin;mso-height-relative:margin" filled="f" stroked="f">
            <v:textbox style="mso-fit-shape-to-text:t">
              <w:txbxContent>
                <w:p w:rsidR="006718C9" w:rsidRPr="00A07593" w:rsidRDefault="006718C9" w:rsidP="006718C9">
                  <w:pPr>
                    <w:rPr>
                      <w:sz w:val="40"/>
                      <w:szCs w:val="40"/>
                    </w:rPr>
                  </w:pPr>
                  <w:r w:rsidRPr="00A07593">
                    <w:rPr>
                      <w:rFonts w:hint="eastAsia"/>
                      <w:sz w:val="40"/>
                      <w:szCs w:val="40"/>
                    </w:rPr>
                    <w:t>b</w:t>
                  </w:r>
                </w:p>
              </w:txbxContent>
            </v:textbox>
          </v:shape>
        </w:pict>
      </w:r>
      <w:r w:rsidR="006718C9">
        <w:rPr>
          <w:rFonts w:ascii="Times New Roman" w:hAnsi="Times New Roman" w:cs="Times New Roman"/>
          <w:noProof/>
          <w:sz w:val="21"/>
          <w:szCs w:val="21"/>
          <w:lang w:eastAsia="en-US"/>
        </w:rPr>
        <w:drawing>
          <wp:inline distT="0" distB="0" distL="0" distR="0">
            <wp:extent cx="2655736" cy="2233638"/>
            <wp:effectExtent l="19050" t="0" r="0" b="0"/>
            <wp:docPr id="15" name="图片 15" descr="C:\Users\Administrator\Desktop\222_看图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222_看图王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977" r="2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159" cy="2234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718C9" w:rsidRPr="00F52FC2">
        <w:rPr>
          <w:rFonts w:ascii="Times New Roman" w:hAnsi="Times New Roman" w:cs="Times New Roman"/>
          <w:sz w:val="21"/>
          <w:szCs w:val="21"/>
        </w:rPr>
        <w:object w:dxaOrig="6336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8pt;height:175pt" o:ole="">
            <v:imagedata r:id="rId6" o:title="" croptop="2504f" cropbottom="1973f" cropleft="2580f" cropright="5864f"/>
          </v:shape>
          <o:OLEObject Type="Embed" ProgID="Origin50.Graph" ShapeID="_x0000_i1025" DrawAspect="Content" ObjectID="_1543940061" r:id="rId7"/>
        </w:object>
      </w:r>
    </w:p>
    <w:p w:rsidR="006718C9" w:rsidRPr="006B6B3A" w:rsidRDefault="006718C9" w:rsidP="006718C9">
      <w:pPr>
        <w:adjustRightInd/>
        <w:spacing w:after="0" w:line="360" w:lineRule="auto"/>
        <w:jc w:val="center"/>
        <w:rPr>
          <w:rFonts w:ascii="Times New Roman" w:eastAsia="SimHei" w:hAnsi="Times New Roman" w:cs="Times New Roman"/>
          <w:sz w:val="21"/>
          <w:szCs w:val="21"/>
        </w:rPr>
      </w:pPr>
      <w:r w:rsidRPr="006B6B3A">
        <w:rPr>
          <w:rFonts w:ascii="Times New Roman" w:eastAsia="SimHei" w:hAnsi="Times New Roman" w:cs="Times New Roman"/>
          <w:b/>
          <w:sz w:val="21"/>
          <w:szCs w:val="21"/>
        </w:rPr>
        <w:t xml:space="preserve">Fig. </w:t>
      </w:r>
      <w:r w:rsidRPr="006B6B3A">
        <w:rPr>
          <w:rFonts w:ascii="Times New Roman" w:eastAsia="SimHei" w:hAnsi="Times New Roman" w:cs="Times New Roman" w:hint="eastAsia"/>
          <w:b/>
          <w:sz w:val="21"/>
          <w:szCs w:val="21"/>
        </w:rPr>
        <w:t>S1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. (a) CV 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and (b) LSV </w:t>
      </w:r>
      <w:r w:rsidRPr="006B6B3A">
        <w:rPr>
          <w:rFonts w:ascii="Times New Roman" w:eastAsia="SimHei" w:hAnsi="Times New Roman" w:cs="Times New Roman"/>
          <w:sz w:val="21"/>
          <w:szCs w:val="21"/>
        </w:rPr>
        <w:t>curve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s </w:t>
      </w:r>
      <w:r w:rsidRPr="006B6B3A">
        <w:rPr>
          <w:rFonts w:ascii="Times New Roman" w:eastAsia="SimHei" w:hAnsi="Times New Roman" w:cs="Times New Roman"/>
          <w:sz w:val="21"/>
          <w:szCs w:val="21"/>
        </w:rPr>
        <w:t>of Co</w:t>
      </w:r>
      <w:r>
        <w:rPr>
          <w:rFonts w:ascii="Times New Roman" w:eastAsia="SimHei" w:hAnsi="Times New Roman" w:cs="Times New Roman"/>
          <w:sz w:val="21"/>
          <w:szCs w:val="21"/>
        </w:rPr>
        <w:t>-</w:t>
      </w:r>
      <w:r w:rsidRPr="006B6B3A">
        <w:rPr>
          <w:rFonts w:ascii="Times New Roman" w:eastAsia="SimHei" w:hAnsi="Times New Roman" w:cs="Times New Roman"/>
          <w:sz w:val="21"/>
          <w:szCs w:val="21"/>
        </w:rPr>
        <w:t>NC</w:t>
      </w:r>
      <w:r>
        <w:rPr>
          <w:rFonts w:ascii="Times New Roman" w:eastAsia="SimHei" w:hAnsi="Times New Roman" w:cs="Times New Roman"/>
          <w:sz w:val="21"/>
          <w:szCs w:val="21"/>
        </w:rPr>
        <w:t>-</w:t>
      </w:r>
      <w:r w:rsidRPr="006B6B3A">
        <w:rPr>
          <w:rFonts w:ascii="Times New Roman" w:eastAsia="SimHei" w:hAnsi="Times New Roman" w:cs="Times New Roman"/>
          <w:sz w:val="21"/>
          <w:szCs w:val="21"/>
        </w:rPr>
        <w:t>900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 catalysts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 in 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>O</w:t>
      </w:r>
      <w:r w:rsidRPr="006B6B3A">
        <w:rPr>
          <w:rFonts w:ascii="Times New Roman" w:eastAsia="SimHei" w:hAnsi="Times New Roman" w:cs="Times New Roman" w:hint="eastAsia"/>
          <w:sz w:val="21"/>
          <w:szCs w:val="21"/>
          <w:vertAlign w:val="subscript"/>
        </w:rPr>
        <w:t>2</w:t>
      </w:r>
      <w:r>
        <w:rPr>
          <w:rFonts w:ascii="Times New Roman" w:eastAsia="SimHei" w:hAnsi="Times New Roman" w:cs="Times New Roman" w:hint="eastAsia"/>
          <w:sz w:val="21"/>
          <w:szCs w:val="21"/>
        </w:rPr>
        <w:t>-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saturated </w:t>
      </w:r>
      <w:r w:rsidRPr="006B6B3A">
        <w:rPr>
          <w:rFonts w:ascii="Times New Roman" w:eastAsia="SimHei" w:hAnsi="Times New Roman" w:cs="Times New Roman"/>
          <w:sz w:val="21"/>
          <w:szCs w:val="21"/>
        </w:rPr>
        <w:t>0.1 mol l</w:t>
      </w:r>
      <w:r w:rsidRPr="006B6B3A">
        <w:rPr>
          <w:rFonts w:ascii="Times New Roman" w:eastAsia="SimHei" w:hAnsi="Times New Roman" w:cs="Times New Roman"/>
          <w:sz w:val="21"/>
          <w:szCs w:val="21"/>
          <w:vertAlign w:val="superscript"/>
        </w:rPr>
        <w:t>–1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 KOH solution.</w:t>
      </w:r>
    </w:p>
    <w:p w:rsidR="006718C9" w:rsidRPr="00F52FC2" w:rsidRDefault="006718C9" w:rsidP="006718C9">
      <w:pPr>
        <w:jc w:val="center"/>
        <w:rPr>
          <w:rFonts w:ascii="Times New Roman" w:hAnsi="Times New Roman" w:cs="Times New Roman"/>
          <w:sz w:val="21"/>
          <w:szCs w:val="21"/>
        </w:rPr>
      </w:pPr>
    </w:p>
    <w:p w:rsidR="006718C9" w:rsidRPr="00F52FC2" w:rsidRDefault="00950504" w:rsidP="006718C9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pict>
          <v:shape id="_x0000_s1029" type="#_x0000_t202" style="position:absolute;left:0;text-align:left;margin-left:244pt;margin-top:9.4pt;width:27.7pt;height:41.35pt;z-index:251658240;mso-height-percent:200;mso-height-percent:200;mso-width-relative:margin;mso-height-relative:margin" filled="f" stroked="f">
            <v:textbox style="mso-fit-shape-to-text:t">
              <w:txbxContent>
                <w:p w:rsidR="006718C9" w:rsidRPr="00A07593" w:rsidRDefault="006718C9" w:rsidP="006718C9">
                  <w:pPr>
                    <w:rPr>
                      <w:sz w:val="40"/>
                      <w:szCs w:val="40"/>
                    </w:rPr>
                  </w:pPr>
                  <w:r>
                    <w:rPr>
                      <w:rFonts w:hint="eastAsia"/>
                      <w:sz w:val="40"/>
                      <w:szCs w:val="40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1"/>
          <w:szCs w:val="21"/>
        </w:rPr>
        <w:pict>
          <v:shape id="_x0000_s1028" type="#_x0000_t202" style="position:absolute;left:0;text-align:left;margin-left:28.95pt;margin-top:4.9pt;width:27.7pt;height:41.35pt;z-index:251659264;mso-height-percent:200;mso-height-percent:200;mso-width-relative:margin;mso-height-relative:margin" filled="f" stroked="f">
            <v:textbox style="mso-fit-shape-to-text:t">
              <w:txbxContent>
                <w:p w:rsidR="006718C9" w:rsidRPr="00A07593" w:rsidRDefault="006718C9" w:rsidP="006718C9">
                  <w:pPr>
                    <w:rPr>
                      <w:sz w:val="40"/>
                      <w:szCs w:val="40"/>
                    </w:rPr>
                  </w:pPr>
                  <w:r w:rsidRPr="00A07593">
                    <w:rPr>
                      <w:rFonts w:hint="eastAsia"/>
                      <w:sz w:val="40"/>
                      <w:szCs w:val="40"/>
                    </w:rPr>
                    <w:t>a</w:t>
                  </w:r>
                </w:p>
              </w:txbxContent>
            </v:textbox>
          </v:shape>
        </w:pict>
      </w:r>
      <w:r w:rsidR="006718C9" w:rsidRPr="00F52FC2">
        <w:rPr>
          <w:rFonts w:ascii="Times New Roman" w:hAnsi="Times New Roman" w:cs="Times New Roman"/>
          <w:sz w:val="21"/>
          <w:szCs w:val="21"/>
        </w:rPr>
        <w:object w:dxaOrig="6336" w:dyaOrig="4896">
          <v:shape id="_x0000_i1026" type="#_x0000_t75" style="width:211.8pt;height:174.15pt" o:ole="">
            <v:imagedata r:id="rId8" o:title="" croptop="3794f" cropleft="1231f" cropright="6099f"/>
          </v:shape>
          <o:OLEObject Type="Embed" ProgID="Origin50.Graph" ShapeID="_x0000_i1026" DrawAspect="Content" ObjectID="_1543940062" r:id="rId9"/>
        </w:object>
      </w:r>
      <w:bookmarkStart w:id="0" w:name="OLE_LINK2"/>
      <w:bookmarkStart w:id="1" w:name="OLE_LINK4"/>
      <w:r w:rsidR="006718C9" w:rsidRPr="00F52FC2">
        <w:rPr>
          <w:rFonts w:ascii="Times New Roman" w:hAnsi="Times New Roman" w:cs="Times New Roman"/>
          <w:sz w:val="21"/>
          <w:szCs w:val="21"/>
        </w:rPr>
        <w:object w:dxaOrig="6542" w:dyaOrig="4569">
          <v:shape id="_x0000_i1027" type="#_x0000_t75" style="width:212.65pt;height:179.15pt" o:ole="">
            <v:imagedata r:id="rId10" o:title="" cropleft="2670f" cropright="8690f"/>
          </v:shape>
          <o:OLEObject Type="Embed" ProgID="Origin50.Graph" ShapeID="_x0000_i1027" DrawAspect="Content" ObjectID="_1543940063" r:id="rId11"/>
        </w:object>
      </w:r>
      <w:bookmarkEnd w:id="0"/>
      <w:bookmarkEnd w:id="1"/>
    </w:p>
    <w:p w:rsidR="006718C9" w:rsidRPr="006B6B3A" w:rsidRDefault="006718C9" w:rsidP="006718C9">
      <w:pPr>
        <w:adjustRightInd/>
        <w:spacing w:after="0" w:line="360" w:lineRule="auto"/>
        <w:jc w:val="center"/>
        <w:rPr>
          <w:rFonts w:ascii="Times New Roman" w:eastAsia="SimHei" w:hAnsi="Times New Roman" w:cs="Times New Roman"/>
          <w:sz w:val="21"/>
          <w:szCs w:val="21"/>
        </w:rPr>
      </w:pPr>
      <w:r w:rsidRPr="006B6B3A">
        <w:rPr>
          <w:rFonts w:ascii="Times New Roman" w:eastAsia="SimHei" w:hAnsi="Times New Roman" w:cs="Times New Roman"/>
          <w:b/>
          <w:sz w:val="21"/>
          <w:szCs w:val="21"/>
        </w:rPr>
        <w:t xml:space="preserve">Fig. </w:t>
      </w:r>
      <w:r w:rsidRPr="006B6B3A">
        <w:rPr>
          <w:rFonts w:ascii="Times New Roman" w:eastAsia="SimHei" w:hAnsi="Times New Roman" w:cs="Times New Roman" w:hint="eastAsia"/>
          <w:b/>
          <w:sz w:val="21"/>
          <w:szCs w:val="21"/>
        </w:rPr>
        <w:t>S2</w:t>
      </w:r>
      <w:r w:rsidRPr="006B6B3A">
        <w:rPr>
          <w:rFonts w:ascii="Times New Roman" w:eastAsia="SimHei" w:hAnsi="Times New Roman" w:cs="Times New Roman"/>
          <w:sz w:val="21"/>
          <w:szCs w:val="21"/>
        </w:rPr>
        <w:t>.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 </w:t>
      </w:r>
      <w:r w:rsidRPr="006B6B3A">
        <w:rPr>
          <w:rFonts w:ascii="Times New Roman" w:eastAsia="SimHei" w:hAnsi="Times New Roman" w:cs="Times New Roman"/>
          <w:sz w:val="21"/>
          <w:szCs w:val="21"/>
        </w:rPr>
        <w:t>(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>a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) 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>CV and (b) LS</w:t>
      </w:r>
      <w:r w:rsidRPr="006B6B3A">
        <w:rPr>
          <w:rFonts w:ascii="Times New Roman" w:eastAsia="SimHei" w:hAnsi="Times New Roman" w:cs="Times New Roman"/>
          <w:sz w:val="21"/>
          <w:szCs w:val="21"/>
        </w:rPr>
        <w:t>V curves of Co</w:t>
      </w:r>
      <w:r>
        <w:rPr>
          <w:rFonts w:ascii="Times New Roman" w:eastAsia="SimHei" w:hAnsi="Times New Roman" w:cs="Times New Roman"/>
          <w:sz w:val="21"/>
          <w:szCs w:val="21"/>
        </w:rPr>
        <w:t>-</w:t>
      </w:r>
      <w:r w:rsidRPr="006B6B3A">
        <w:rPr>
          <w:rFonts w:ascii="Times New Roman" w:eastAsia="SimHei" w:hAnsi="Times New Roman" w:cs="Times New Roman"/>
          <w:sz w:val="21"/>
          <w:szCs w:val="21"/>
        </w:rPr>
        <w:t>NC</w:t>
      </w:r>
      <w:r>
        <w:rPr>
          <w:rFonts w:ascii="Times New Roman" w:eastAsia="SimHei" w:hAnsi="Times New Roman" w:cs="Times New Roman"/>
          <w:sz w:val="21"/>
          <w:szCs w:val="21"/>
        </w:rPr>
        <w:t>-</w:t>
      </w:r>
      <w:r w:rsidRPr="006B6B3A">
        <w:rPr>
          <w:rFonts w:ascii="Times New Roman" w:eastAsia="SimHei" w:hAnsi="Times New Roman" w:cs="Times New Roman"/>
          <w:sz w:val="21"/>
          <w:szCs w:val="21"/>
        </w:rPr>
        <w:t>900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 catalysts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 in 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>O</w:t>
      </w:r>
      <w:r w:rsidRPr="006B6B3A">
        <w:rPr>
          <w:rFonts w:ascii="Times New Roman" w:eastAsia="SimHei" w:hAnsi="Times New Roman" w:cs="Times New Roman" w:hint="eastAsia"/>
          <w:sz w:val="21"/>
          <w:szCs w:val="21"/>
          <w:vertAlign w:val="subscript"/>
        </w:rPr>
        <w:t>2</w:t>
      </w:r>
      <w:r>
        <w:rPr>
          <w:rFonts w:ascii="Times New Roman" w:eastAsia="SimHei" w:hAnsi="Times New Roman" w:cs="Times New Roman" w:hint="eastAsia"/>
          <w:sz w:val="21"/>
          <w:szCs w:val="21"/>
        </w:rPr>
        <w:t>-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 xml:space="preserve">saturated </w:t>
      </w:r>
      <w:r w:rsidRPr="006B6B3A">
        <w:rPr>
          <w:rFonts w:ascii="Times New Roman" w:eastAsia="SimHei" w:hAnsi="Times New Roman" w:cs="Times New Roman"/>
          <w:sz w:val="21"/>
          <w:szCs w:val="21"/>
        </w:rPr>
        <w:t>0.1 mol l</w:t>
      </w:r>
      <w:r w:rsidRPr="006B6B3A">
        <w:rPr>
          <w:rFonts w:ascii="Times New Roman" w:eastAsia="SimHei" w:hAnsi="Times New Roman" w:cs="Times New Roman"/>
          <w:sz w:val="21"/>
          <w:szCs w:val="21"/>
          <w:vertAlign w:val="superscript"/>
        </w:rPr>
        <w:t>–1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 </w:t>
      </w:r>
      <w:r w:rsidRPr="006B6B3A">
        <w:rPr>
          <w:rFonts w:ascii="Times New Roman" w:eastAsia="SimHei" w:hAnsi="Times New Roman" w:cs="Times New Roman" w:hint="eastAsia"/>
          <w:sz w:val="21"/>
          <w:szCs w:val="21"/>
        </w:rPr>
        <w:t>HClO</w:t>
      </w:r>
      <w:r w:rsidRPr="006B6B3A">
        <w:rPr>
          <w:rFonts w:ascii="Times New Roman" w:eastAsia="SimHei" w:hAnsi="Times New Roman" w:cs="Times New Roman" w:hint="eastAsia"/>
          <w:sz w:val="21"/>
          <w:szCs w:val="21"/>
          <w:vertAlign w:val="subscript"/>
        </w:rPr>
        <w:t>4</w:t>
      </w:r>
      <w:r w:rsidRPr="006B6B3A">
        <w:rPr>
          <w:rFonts w:ascii="Times New Roman" w:eastAsia="SimHei" w:hAnsi="Times New Roman" w:cs="Times New Roman"/>
          <w:sz w:val="21"/>
          <w:szCs w:val="21"/>
        </w:rPr>
        <w:t xml:space="preserve"> solution.</w:t>
      </w:r>
    </w:p>
    <w:sectPr w:rsidR="006718C9" w:rsidRPr="006B6B3A" w:rsidSect="00102541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compat>
    <w:useFELayout/>
  </w:compat>
  <w:rsids>
    <w:rsidRoot w:val="006718C9"/>
    <w:rsid w:val="000025BD"/>
    <w:rsid w:val="000052F1"/>
    <w:rsid w:val="00011E7B"/>
    <w:rsid w:val="00022E50"/>
    <w:rsid w:val="0003710B"/>
    <w:rsid w:val="00037C34"/>
    <w:rsid w:val="00043D86"/>
    <w:rsid w:val="00052211"/>
    <w:rsid w:val="00052640"/>
    <w:rsid w:val="000552B2"/>
    <w:rsid w:val="000555A8"/>
    <w:rsid w:val="00055865"/>
    <w:rsid w:val="00056CCB"/>
    <w:rsid w:val="00060366"/>
    <w:rsid w:val="00060ACC"/>
    <w:rsid w:val="00060EB9"/>
    <w:rsid w:val="0006352F"/>
    <w:rsid w:val="00064EDE"/>
    <w:rsid w:val="0007470E"/>
    <w:rsid w:val="0007756E"/>
    <w:rsid w:val="000811AB"/>
    <w:rsid w:val="00094C2B"/>
    <w:rsid w:val="000A616E"/>
    <w:rsid w:val="000A68B4"/>
    <w:rsid w:val="000B0F27"/>
    <w:rsid w:val="000B1089"/>
    <w:rsid w:val="000B6080"/>
    <w:rsid w:val="000B6789"/>
    <w:rsid w:val="000C00EC"/>
    <w:rsid w:val="000C35A1"/>
    <w:rsid w:val="000D1473"/>
    <w:rsid w:val="000D271E"/>
    <w:rsid w:val="000D29EA"/>
    <w:rsid w:val="000E1809"/>
    <w:rsid w:val="000E24AB"/>
    <w:rsid w:val="000E40F9"/>
    <w:rsid w:val="000E503F"/>
    <w:rsid w:val="000E5E73"/>
    <w:rsid w:val="000E5F11"/>
    <w:rsid w:val="000E5F50"/>
    <w:rsid w:val="000F15A1"/>
    <w:rsid w:val="000F5213"/>
    <w:rsid w:val="00102471"/>
    <w:rsid w:val="001027D0"/>
    <w:rsid w:val="00102F72"/>
    <w:rsid w:val="0010480D"/>
    <w:rsid w:val="0010657F"/>
    <w:rsid w:val="00107A72"/>
    <w:rsid w:val="001120D6"/>
    <w:rsid w:val="00113C4C"/>
    <w:rsid w:val="0011483C"/>
    <w:rsid w:val="001164BB"/>
    <w:rsid w:val="00121DD7"/>
    <w:rsid w:val="00121F09"/>
    <w:rsid w:val="00124DC8"/>
    <w:rsid w:val="001262D0"/>
    <w:rsid w:val="001328E7"/>
    <w:rsid w:val="00132D89"/>
    <w:rsid w:val="00133335"/>
    <w:rsid w:val="001375AC"/>
    <w:rsid w:val="00142D89"/>
    <w:rsid w:val="00147F8B"/>
    <w:rsid w:val="00153186"/>
    <w:rsid w:val="00154D83"/>
    <w:rsid w:val="00155E15"/>
    <w:rsid w:val="00165662"/>
    <w:rsid w:val="001671C5"/>
    <w:rsid w:val="0017334E"/>
    <w:rsid w:val="00180B39"/>
    <w:rsid w:val="00180E74"/>
    <w:rsid w:val="001914A8"/>
    <w:rsid w:val="00191BE5"/>
    <w:rsid w:val="001953B6"/>
    <w:rsid w:val="00195C3D"/>
    <w:rsid w:val="00196157"/>
    <w:rsid w:val="001A0F94"/>
    <w:rsid w:val="001A4590"/>
    <w:rsid w:val="001A50B1"/>
    <w:rsid w:val="001B3910"/>
    <w:rsid w:val="001B527C"/>
    <w:rsid w:val="001B60EE"/>
    <w:rsid w:val="001B6836"/>
    <w:rsid w:val="001B7A34"/>
    <w:rsid w:val="001C066E"/>
    <w:rsid w:val="001D47FF"/>
    <w:rsid w:val="001D5AFF"/>
    <w:rsid w:val="001E02D7"/>
    <w:rsid w:val="001E0FE2"/>
    <w:rsid w:val="001E2B11"/>
    <w:rsid w:val="001F67D7"/>
    <w:rsid w:val="002070A9"/>
    <w:rsid w:val="0020797F"/>
    <w:rsid w:val="00211A56"/>
    <w:rsid w:val="00212224"/>
    <w:rsid w:val="00214983"/>
    <w:rsid w:val="00220784"/>
    <w:rsid w:val="00221883"/>
    <w:rsid w:val="00221A6F"/>
    <w:rsid w:val="00223153"/>
    <w:rsid w:val="002251DD"/>
    <w:rsid w:val="00225E46"/>
    <w:rsid w:val="0022704D"/>
    <w:rsid w:val="00230CC0"/>
    <w:rsid w:val="00232613"/>
    <w:rsid w:val="00235C1D"/>
    <w:rsid w:val="00240AD1"/>
    <w:rsid w:val="002435B9"/>
    <w:rsid w:val="00243EF9"/>
    <w:rsid w:val="002462A2"/>
    <w:rsid w:val="00247692"/>
    <w:rsid w:val="00247781"/>
    <w:rsid w:val="002503DA"/>
    <w:rsid w:val="002611D4"/>
    <w:rsid w:val="002631C5"/>
    <w:rsid w:val="00270973"/>
    <w:rsid w:val="00272E33"/>
    <w:rsid w:val="00273235"/>
    <w:rsid w:val="00274A38"/>
    <w:rsid w:val="002752FF"/>
    <w:rsid w:val="00275B4C"/>
    <w:rsid w:val="00276968"/>
    <w:rsid w:val="00283506"/>
    <w:rsid w:val="00283744"/>
    <w:rsid w:val="002847DD"/>
    <w:rsid w:val="00285560"/>
    <w:rsid w:val="00285910"/>
    <w:rsid w:val="00290AF4"/>
    <w:rsid w:val="0029189E"/>
    <w:rsid w:val="00294E8A"/>
    <w:rsid w:val="002A0EE7"/>
    <w:rsid w:val="002B1242"/>
    <w:rsid w:val="002B12DC"/>
    <w:rsid w:val="002B3BE9"/>
    <w:rsid w:val="002B5555"/>
    <w:rsid w:val="002C5600"/>
    <w:rsid w:val="002D1D83"/>
    <w:rsid w:val="002D46A2"/>
    <w:rsid w:val="002D7225"/>
    <w:rsid w:val="002D7B7C"/>
    <w:rsid w:val="002E0DA5"/>
    <w:rsid w:val="002E4BD3"/>
    <w:rsid w:val="002F010F"/>
    <w:rsid w:val="002F7B1E"/>
    <w:rsid w:val="003079F0"/>
    <w:rsid w:val="00311BEA"/>
    <w:rsid w:val="003129A1"/>
    <w:rsid w:val="0032087F"/>
    <w:rsid w:val="00323B43"/>
    <w:rsid w:val="00323B5C"/>
    <w:rsid w:val="00323FBE"/>
    <w:rsid w:val="003360AF"/>
    <w:rsid w:val="003362FB"/>
    <w:rsid w:val="0033742F"/>
    <w:rsid w:val="003376F3"/>
    <w:rsid w:val="00337B8F"/>
    <w:rsid w:val="00343903"/>
    <w:rsid w:val="0034545A"/>
    <w:rsid w:val="00347945"/>
    <w:rsid w:val="00354C31"/>
    <w:rsid w:val="003623E8"/>
    <w:rsid w:val="003638DF"/>
    <w:rsid w:val="00366184"/>
    <w:rsid w:val="0036728E"/>
    <w:rsid w:val="0037074A"/>
    <w:rsid w:val="0037293D"/>
    <w:rsid w:val="00373C5D"/>
    <w:rsid w:val="0037557F"/>
    <w:rsid w:val="00376176"/>
    <w:rsid w:val="0037687D"/>
    <w:rsid w:val="00381EE5"/>
    <w:rsid w:val="00393CC0"/>
    <w:rsid w:val="003A49D7"/>
    <w:rsid w:val="003A6359"/>
    <w:rsid w:val="003A7B04"/>
    <w:rsid w:val="003B03B7"/>
    <w:rsid w:val="003B0C9E"/>
    <w:rsid w:val="003B4638"/>
    <w:rsid w:val="003C3940"/>
    <w:rsid w:val="003C7E6C"/>
    <w:rsid w:val="003D37D8"/>
    <w:rsid w:val="003D466C"/>
    <w:rsid w:val="003D7BD0"/>
    <w:rsid w:val="003E0150"/>
    <w:rsid w:val="003E4802"/>
    <w:rsid w:val="003E4B18"/>
    <w:rsid w:val="003E5E2E"/>
    <w:rsid w:val="00400649"/>
    <w:rsid w:val="00400E8C"/>
    <w:rsid w:val="00401639"/>
    <w:rsid w:val="00401CAF"/>
    <w:rsid w:val="004065CA"/>
    <w:rsid w:val="00406C5C"/>
    <w:rsid w:val="00423658"/>
    <w:rsid w:val="00423D08"/>
    <w:rsid w:val="004358AB"/>
    <w:rsid w:val="00442809"/>
    <w:rsid w:val="004439F5"/>
    <w:rsid w:val="004468BA"/>
    <w:rsid w:val="00453C08"/>
    <w:rsid w:val="0045558F"/>
    <w:rsid w:val="00455A77"/>
    <w:rsid w:val="0045636B"/>
    <w:rsid w:val="00456D76"/>
    <w:rsid w:val="00462D08"/>
    <w:rsid w:val="00473FB8"/>
    <w:rsid w:val="004846A0"/>
    <w:rsid w:val="004877D7"/>
    <w:rsid w:val="0049128C"/>
    <w:rsid w:val="00493BAB"/>
    <w:rsid w:val="004A03AB"/>
    <w:rsid w:val="004A5F14"/>
    <w:rsid w:val="004C412B"/>
    <w:rsid w:val="004C458A"/>
    <w:rsid w:val="004C50A0"/>
    <w:rsid w:val="004C50B7"/>
    <w:rsid w:val="004C7DF3"/>
    <w:rsid w:val="004D1506"/>
    <w:rsid w:val="004D4FAF"/>
    <w:rsid w:val="004D77F6"/>
    <w:rsid w:val="004E0DE9"/>
    <w:rsid w:val="004E1C19"/>
    <w:rsid w:val="004E2AB3"/>
    <w:rsid w:val="004E2FC2"/>
    <w:rsid w:val="004F3E3F"/>
    <w:rsid w:val="004F5737"/>
    <w:rsid w:val="004F5B14"/>
    <w:rsid w:val="004F7986"/>
    <w:rsid w:val="00500D9E"/>
    <w:rsid w:val="0050158E"/>
    <w:rsid w:val="0050476F"/>
    <w:rsid w:val="00504932"/>
    <w:rsid w:val="00507F8A"/>
    <w:rsid w:val="00511F80"/>
    <w:rsid w:val="0051349A"/>
    <w:rsid w:val="005138D0"/>
    <w:rsid w:val="0051632E"/>
    <w:rsid w:val="005207FE"/>
    <w:rsid w:val="00523E3B"/>
    <w:rsid w:val="0053086E"/>
    <w:rsid w:val="0053210E"/>
    <w:rsid w:val="005356EC"/>
    <w:rsid w:val="00542B21"/>
    <w:rsid w:val="00545541"/>
    <w:rsid w:val="005510DB"/>
    <w:rsid w:val="00551D8D"/>
    <w:rsid w:val="00552C09"/>
    <w:rsid w:val="00556B96"/>
    <w:rsid w:val="00560638"/>
    <w:rsid w:val="00560953"/>
    <w:rsid w:val="0056134A"/>
    <w:rsid w:val="0056718F"/>
    <w:rsid w:val="00573BCE"/>
    <w:rsid w:val="00580A5E"/>
    <w:rsid w:val="005853E0"/>
    <w:rsid w:val="00590849"/>
    <w:rsid w:val="00591A50"/>
    <w:rsid w:val="0059298C"/>
    <w:rsid w:val="00595112"/>
    <w:rsid w:val="00595FA7"/>
    <w:rsid w:val="00596252"/>
    <w:rsid w:val="00596323"/>
    <w:rsid w:val="00596520"/>
    <w:rsid w:val="00597F96"/>
    <w:rsid w:val="005A035B"/>
    <w:rsid w:val="005A3A51"/>
    <w:rsid w:val="005B1152"/>
    <w:rsid w:val="005B15BF"/>
    <w:rsid w:val="005B2C34"/>
    <w:rsid w:val="005B5EDC"/>
    <w:rsid w:val="005C1020"/>
    <w:rsid w:val="005C330E"/>
    <w:rsid w:val="005C3480"/>
    <w:rsid w:val="005E6051"/>
    <w:rsid w:val="005F6267"/>
    <w:rsid w:val="005F6760"/>
    <w:rsid w:val="005F6A84"/>
    <w:rsid w:val="0061062E"/>
    <w:rsid w:val="00615687"/>
    <w:rsid w:val="00615DC5"/>
    <w:rsid w:val="006172E7"/>
    <w:rsid w:val="006175DF"/>
    <w:rsid w:val="00626262"/>
    <w:rsid w:val="00632E80"/>
    <w:rsid w:val="00633E11"/>
    <w:rsid w:val="0063514C"/>
    <w:rsid w:val="006433B7"/>
    <w:rsid w:val="00643F17"/>
    <w:rsid w:val="0065080E"/>
    <w:rsid w:val="00653A17"/>
    <w:rsid w:val="00657B4D"/>
    <w:rsid w:val="0066111C"/>
    <w:rsid w:val="0066218E"/>
    <w:rsid w:val="00662541"/>
    <w:rsid w:val="00667C43"/>
    <w:rsid w:val="006703D5"/>
    <w:rsid w:val="006718C9"/>
    <w:rsid w:val="00673F33"/>
    <w:rsid w:val="0068591A"/>
    <w:rsid w:val="006863A1"/>
    <w:rsid w:val="00687B85"/>
    <w:rsid w:val="00691565"/>
    <w:rsid w:val="006921C4"/>
    <w:rsid w:val="006951FB"/>
    <w:rsid w:val="00696BF9"/>
    <w:rsid w:val="006A1483"/>
    <w:rsid w:val="006A23D7"/>
    <w:rsid w:val="006A4473"/>
    <w:rsid w:val="006A4FFE"/>
    <w:rsid w:val="006B179D"/>
    <w:rsid w:val="006B28C1"/>
    <w:rsid w:val="006B2F6F"/>
    <w:rsid w:val="006B424E"/>
    <w:rsid w:val="006B5681"/>
    <w:rsid w:val="006C2FBD"/>
    <w:rsid w:val="006D18CA"/>
    <w:rsid w:val="006E21E9"/>
    <w:rsid w:val="006E241F"/>
    <w:rsid w:val="006E5672"/>
    <w:rsid w:val="006F4E1A"/>
    <w:rsid w:val="006F67F4"/>
    <w:rsid w:val="006F6D65"/>
    <w:rsid w:val="00701876"/>
    <w:rsid w:val="00710530"/>
    <w:rsid w:val="007124CF"/>
    <w:rsid w:val="00713850"/>
    <w:rsid w:val="00714FB6"/>
    <w:rsid w:val="00722B01"/>
    <w:rsid w:val="00733325"/>
    <w:rsid w:val="00735C7C"/>
    <w:rsid w:val="00743D23"/>
    <w:rsid w:val="00744EDB"/>
    <w:rsid w:val="007472FE"/>
    <w:rsid w:val="00747C72"/>
    <w:rsid w:val="00752BAE"/>
    <w:rsid w:val="0075414F"/>
    <w:rsid w:val="00762886"/>
    <w:rsid w:val="00773E55"/>
    <w:rsid w:val="00774431"/>
    <w:rsid w:val="00780364"/>
    <w:rsid w:val="007807BB"/>
    <w:rsid w:val="00780B87"/>
    <w:rsid w:val="00781AC2"/>
    <w:rsid w:val="00790ABB"/>
    <w:rsid w:val="00790BFC"/>
    <w:rsid w:val="007913F3"/>
    <w:rsid w:val="0079386D"/>
    <w:rsid w:val="00794297"/>
    <w:rsid w:val="007A0900"/>
    <w:rsid w:val="007A3E18"/>
    <w:rsid w:val="007A5569"/>
    <w:rsid w:val="007B0E7C"/>
    <w:rsid w:val="007B1A05"/>
    <w:rsid w:val="007B3F8B"/>
    <w:rsid w:val="007B473C"/>
    <w:rsid w:val="007B499A"/>
    <w:rsid w:val="007B4F13"/>
    <w:rsid w:val="007B7F38"/>
    <w:rsid w:val="007C25F8"/>
    <w:rsid w:val="007C3450"/>
    <w:rsid w:val="007D4AC8"/>
    <w:rsid w:val="007D6376"/>
    <w:rsid w:val="007D71D4"/>
    <w:rsid w:val="007F154F"/>
    <w:rsid w:val="007F507F"/>
    <w:rsid w:val="00800883"/>
    <w:rsid w:val="008019D2"/>
    <w:rsid w:val="00802173"/>
    <w:rsid w:val="0080428F"/>
    <w:rsid w:val="00805FF0"/>
    <w:rsid w:val="00810034"/>
    <w:rsid w:val="00811C40"/>
    <w:rsid w:val="00811CDA"/>
    <w:rsid w:val="00814374"/>
    <w:rsid w:val="00814397"/>
    <w:rsid w:val="00817E6D"/>
    <w:rsid w:val="00821BA2"/>
    <w:rsid w:val="00821C0B"/>
    <w:rsid w:val="008240EE"/>
    <w:rsid w:val="00825204"/>
    <w:rsid w:val="00827D1F"/>
    <w:rsid w:val="00830D00"/>
    <w:rsid w:val="00833C9A"/>
    <w:rsid w:val="00835E98"/>
    <w:rsid w:val="008373B0"/>
    <w:rsid w:val="008435D2"/>
    <w:rsid w:val="008469E6"/>
    <w:rsid w:val="008516F7"/>
    <w:rsid w:val="00854E3F"/>
    <w:rsid w:val="0086224D"/>
    <w:rsid w:val="00862442"/>
    <w:rsid w:val="00863C19"/>
    <w:rsid w:val="00864C24"/>
    <w:rsid w:val="00865427"/>
    <w:rsid w:val="008704BB"/>
    <w:rsid w:val="00870A0F"/>
    <w:rsid w:val="00872215"/>
    <w:rsid w:val="00875655"/>
    <w:rsid w:val="00880B07"/>
    <w:rsid w:val="008823C3"/>
    <w:rsid w:val="00882FD7"/>
    <w:rsid w:val="00887316"/>
    <w:rsid w:val="00891D79"/>
    <w:rsid w:val="0089280C"/>
    <w:rsid w:val="00894EC0"/>
    <w:rsid w:val="008B1703"/>
    <w:rsid w:val="008B3DAF"/>
    <w:rsid w:val="008B6EB4"/>
    <w:rsid w:val="008B7726"/>
    <w:rsid w:val="008C0881"/>
    <w:rsid w:val="008C1BDC"/>
    <w:rsid w:val="008C28E8"/>
    <w:rsid w:val="008C4423"/>
    <w:rsid w:val="008C4A6E"/>
    <w:rsid w:val="008D1668"/>
    <w:rsid w:val="008E314C"/>
    <w:rsid w:val="008E395E"/>
    <w:rsid w:val="008E7079"/>
    <w:rsid w:val="008F0603"/>
    <w:rsid w:val="008F339D"/>
    <w:rsid w:val="00900AE1"/>
    <w:rsid w:val="00900FE1"/>
    <w:rsid w:val="0090361C"/>
    <w:rsid w:val="0090455E"/>
    <w:rsid w:val="009064A2"/>
    <w:rsid w:val="00911AC5"/>
    <w:rsid w:val="00912981"/>
    <w:rsid w:val="00913E85"/>
    <w:rsid w:val="00914C6A"/>
    <w:rsid w:val="009156F3"/>
    <w:rsid w:val="0091626D"/>
    <w:rsid w:val="00916B2B"/>
    <w:rsid w:val="009257E1"/>
    <w:rsid w:val="0093246E"/>
    <w:rsid w:val="0093322F"/>
    <w:rsid w:val="00934496"/>
    <w:rsid w:val="00934BC9"/>
    <w:rsid w:val="00937F05"/>
    <w:rsid w:val="00940200"/>
    <w:rsid w:val="009415A4"/>
    <w:rsid w:val="00942489"/>
    <w:rsid w:val="00942B01"/>
    <w:rsid w:val="00945EA3"/>
    <w:rsid w:val="00950504"/>
    <w:rsid w:val="00960CEB"/>
    <w:rsid w:val="00963B06"/>
    <w:rsid w:val="00972C97"/>
    <w:rsid w:val="00983D9D"/>
    <w:rsid w:val="00986499"/>
    <w:rsid w:val="00986AEF"/>
    <w:rsid w:val="009923C9"/>
    <w:rsid w:val="00995201"/>
    <w:rsid w:val="009A2752"/>
    <w:rsid w:val="009A4411"/>
    <w:rsid w:val="009A4DC9"/>
    <w:rsid w:val="009A5062"/>
    <w:rsid w:val="009A6877"/>
    <w:rsid w:val="009A7694"/>
    <w:rsid w:val="009B11B3"/>
    <w:rsid w:val="009B2CB7"/>
    <w:rsid w:val="009B59BB"/>
    <w:rsid w:val="009C0820"/>
    <w:rsid w:val="009C0B32"/>
    <w:rsid w:val="009C2934"/>
    <w:rsid w:val="009C4317"/>
    <w:rsid w:val="009C7731"/>
    <w:rsid w:val="009D070D"/>
    <w:rsid w:val="009D3C16"/>
    <w:rsid w:val="009D4297"/>
    <w:rsid w:val="009D4A52"/>
    <w:rsid w:val="009D4A60"/>
    <w:rsid w:val="009D5618"/>
    <w:rsid w:val="009D6C7D"/>
    <w:rsid w:val="009E1ED5"/>
    <w:rsid w:val="009E4973"/>
    <w:rsid w:val="009E7CFC"/>
    <w:rsid w:val="009F0833"/>
    <w:rsid w:val="009F0DEC"/>
    <w:rsid w:val="009F1BBB"/>
    <w:rsid w:val="009F1FF8"/>
    <w:rsid w:val="009F3B98"/>
    <w:rsid w:val="009F76A5"/>
    <w:rsid w:val="00A01D6A"/>
    <w:rsid w:val="00A04640"/>
    <w:rsid w:val="00A07646"/>
    <w:rsid w:val="00A11557"/>
    <w:rsid w:val="00A12D11"/>
    <w:rsid w:val="00A13173"/>
    <w:rsid w:val="00A202F9"/>
    <w:rsid w:val="00A20996"/>
    <w:rsid w:val="00A22009"/>
    <w:rsid w:val="00A3233B"/>
    <w:rsid w:val="00A34780"/>
    <w:rsid w:val="00A41FC9"/>
    <w:rsid w:val="00A6153B"/>
    <w:rsid w:val="00A631C6"/>
    <w:rsid w:val="00A72E9C"/>
    <w:rsid w:val="00A77512"/>
    <w:rsid w:val="00A83E87"/>
    <w:rsid w:val="00A8438F"/>
    <w:rsid w:val="00A84F15"/>
    <w:rsid w:val="00A856BE"/>
    <w:rsid w:val="00A9071F"/>
    <w:rsid w:val="00A91705"/>
    <w:rsid w:val="00A94636"/>
    <w:rsid w:val="00A95E5A"/>
    <w:rsid w:val="00AA0A19"/>
    <w:rsid w:val="00AA12E4"/>
    <w:rsid w:val="00AB1251"/>
    <w:rsid w:val="00AB6741"/>
    <w:rsid w:val="00AB7BAE"/>
    <w:rsid w:val="00AC5E7D"/>
    <w:rsid w:val="00AC601A"/>
    <w:rsid w:val="00AE1EB8"/>
    <w:rsid w:val="00AE3D17"/>
    <w:rsid w:val="00AE57C6"/>
    <w:rsid w:val="00AF4FD3"/>
    <w:rsid w:val="00AF7703"/>
    <w:rsid w:val="00AF7958"/>
    <w:rsid w:val="00B005D9"/>
    <w:rsid w:val="00B00833"/>
    <w:rsid w:val="00B13E80"/>
    <w:rsid w:val="00B22640"/>
    <w:rsid w:val="00B23225"/>
    <w:rsid w:val="00B275D0"/>
    <w:rsid w:val="00B35A20"/>
    <w:rsid w:val="00B373BD"/>
    <w:rsid w:val="00B37793"/>
    <w:rsid w:val="00B40B1C"/>
    <w:rsid w:val="00B410F6"/>
    <w:rsid w:val="00B41BD4"/>
    <w:rsid w:val="00B429D8"/>
    <w:rsid w:val="00B451A5"/>
    <w:rsid w:val="00B47D71"/>
    <w:rsid w:val="00B55993"/>
    <w:rsid w:val="00B63F34"/>
    <w:rsid w:val="00B65906"/>
    <w:rsid w:val="00B70F43"/>
    <w:rsid w:val="00B722D5"/>
    <w:rsid w:val="00B754DC"/>
    <w:rsid w:val="00B904A4"/>
    <w:rsid w:val="00B948AB"/>
    <w:rsid w:val="00B95B26"/>
    <w:rsid w:val="00B96E72"/>
    <w:rsid w:val="00BA2916"/>
    <w:rsid w:val="00BA2B61"/>
    <w:rsid w:val="00BA2F02"/>
    <w:rsid w:val="00BA3B95"/>
    <w:rsid w:val="00BA6E8D"/>
    <w:rsid w:val="00BA7BE2"/>
    <w:rsid w:val="00BB0715"/>
    <w:rsid w:val="00BB10AA"/>
    <w:rsid w:val="00BB11B1"/>
    <w:rsid w:val="00BB16C2"/>
    <w:rsid w:val="00BB419E"/>
    <w:rsid w:val="00BC082C"/>
    <w:rsid w:val="00BC27EB"/>
    <w:rsid w:val="00BD0FA4"/>
    <w:rsid w:val="00BD29DF"/>
    <w:rsid w:val="00BD3984"/>
    <w:rsid w:val="00BD6AE2"/>
    <w:rsid w:val="00BE0040"/>
    <w:rsid w:val="00BE065F"/>
    <w:rsid w:val="00BF18E7"/>
    <w:rsid w:val="00BF4C43"/>
    <w:rsid w:val="00BF5C5A"/>
    <w:rsid w:val="00C02742"/>
    <w:rsid w:val="00C02BC2"/>
    <w:rsid w:val="00C05E3D"/>
    <w:rsid w:val="00C06601"/>
    <w:rsid w:val="00C1003B"/>
    <w:rsid w:val="00C1101F"/>
    <w:rsid w:val="00C1516C"/>
    <w:rsid w:val="00C21B74"/>
    <w:rsid w:val="00C2378E"/>
    <w:rsid w:val="00C26337"/>
    <w:rsid w:val="00C26D6C"/>
    <w:rsid w:val="00C27D81"/>
    <w:rsid w:val="00C27E9D"/>
    <w:rsid w:val="00C308C8"/>
    <w:rsid w:val="00C324D1"/>
    <w:rsid w:val="00C32613"/>
    <w:rsid w:val="00C32DEB"/>
    <w:rsid w:val="00C34842"/>
    <w:rsid w:val="00C40F3F"/>
    <w:rsid w:val="00C424AC"/>
    <w:rsid w:val="00C4501D"/>
    <w:rsid w:val="00C47C20"/>
    <w:rsid w:val="00C47D3B"/>
    <w:rsid w:val="00C517DB"/>
    <w:rsid w:val="00C5189F"/>
    <w:rsid w:val="00C55741"/>
    <w:rsid w:val="00C563D3"/>
    <w:rsid w:val="00C57EA2"/>
    <w:rsid w:val="00C60F60"/>
    <w:rsid w:val="00C622F2"/>
    <w:rsid w:val="00C67D57"/>
    <w:rsid w:val="00C757E5"/>
    <w:rsid w:val="00C75979"/>
    <w:rsid w:val="00C765C2"/>
    <w:rsid w:val="00C83C20"/>
    <w:rsid w:val="00C843A9"/>
    <w:rsid w:val="00C84EF8"/>
    <w:rsid w:val="00C90E19"/>
    <w:rsid w:val="00C9234A"/>
    <w:rsid w:val="00C94292"/>
    <w:rsid w:val="00C956B9"/>
    <w:rsid w:val="00C978BB"/>
    <w:rsid w:val="00C97FA6"/>
    <w:rsid w:val="00CA292C"/>
    <w:rsid w:val="00CA63DF"/>
    <w:rsid w:val="00CB171E"/>
    <w:rsid w:val="00CC5C0D"/>
    <w:rsid w:val="00CC7247"/>
    <w:rsid w:val="00CD45B4"/>
    <w:rsid w:val="00CD78F7"/>
    <w:rsid w:val="00CE0151"/>
    <w:rsid w:val="00CE25CA"/>
    <w:rsid w:val="00CF22DE"/>
    <w:rsid w:val="00CF4A0E"/>
    <w:rsid w:val="00CF78F7"/>
    <w:rsid w:val="00D007A3"/>
    <w:rsid w:val="00D02D50"/>
    <w:rsid w:val="00D033A7"/>
    <w:rsid w:val="00D035D0"/>
    <w:rsid w:val="00D17EFF"/>
    <w:rsid w:val="00D23DC3"/>
    <w:rsid w:val="00D27E06"/>
    <w:rsid w:val="00D3168B"/>
    <w:rsid w:val="00D35560"/>
    <w:rsid w:val="00D376E3"/>
    <w:rsid w:val="00D42AC2"/>
    <w:rsid w:val="00D43A11"/>
    <w:rsid w:val="00D43EAD"/>
    <w:rsid w:val="00D44CF8"/>
    <w:rsid w:val="00D5260B"/>
    <w:rsid w:val="00D60809"/>
    <w:rsid w:val="00D662BB"/>
    <w:rsid w:val="00D66D6B"/>
    <w:rsid w:val="00D72A00"/>
    <w:rsid w:val="00D76772"/>
    <w:rsid w:val="00D8003B"/>
    <w:rsid w:val="00D835F7"/>
    <w:rsid w:val="00D840EA"/>
    <w:rsid w:val="00D877E6"/>
    <w:rsid w:val="00D9336E"/>
    <w:rsid w:val="00D94F3E"/>
    <w:rsid w:val="00D95647"/>
    <w:rsid w:val="00DA2C22"/>
    <w:rsid w:val="00DA578B"/>
    <w:rsid w:val="00DA5A2B"/>
    <w:rsid w:val="00DB6716"/>
    <w:rsid w:val="00DC7780"/>
    <w:rsid w:val="00DD06FE"/>
    <w:rsid w:val="00DE0A4D"/>
    <w:rsid w:val="00DE47C3"/>
    <w:rsid w:val="00DF39B9"/>
    <w:rsid w:val="00E00174"/>
    <w:rsid w:val="00E04E6D"/>
    <w:rsid w:val="00E04FBF"/>
    <w:rsid w:val="00E11CA7"/>
    <w:rsid w:val="00E154B7"/>
    <w:rsid w:val="00E15B5E"/>
    <w:rsid w:val="00E22026"/>
    <w:rsid w:val="00E236E2"/>
    <w:rsid w:val="00E27559"/>
    <w:rsid w:val="00E30DAA"/>
    <w:rsid w:val="00E34D64"/>
    <w:rsid w:val="00E41D60"/>
    <w:rsid w:val="00E47301"/>
    <w:rsid w:val="00E5181B"/>
    <w:rsid w:val="00E52AB9"/>
    <w:rsid w:val="00E576E9"/>
    <w:rsid w:val="00E642FA"/>
    <w:rsid w:val="00E70614"/>
    <w:rsid w:val="00E81D3B"/>
    <w:rsid w:val="00E82531"/>
    <w:rsid w:val="00E914B7"/>
    <w:rsid w:val="00E92323"/>
    <w:rsid w:val="00E92F26"/>
    <w:rsid w:val="00E97704"/>
    <w:rsid w:val="00EA026B"/>
    <w:rsid w:val="00EA12F4"/>
    <w:rsid w:val="00EA21DD"/>
    <w:rsid w:val="00EA2F38"/>
    <w:rsid w:val="00EB0430"/>
    <w:rsid w:val="00EB17F8"/>
    <w:rsid w:val="00EB2CA7"/>
    <w:rsid w:val="00EB4CD6"/>
    <w:rsid w:val="00EB7388"/>
    <w:rsid w:val="00EC1938"/>
    <w:rsid w:val="00EC2EB8"/>
    <w:rsid w:val="00EC4628"/>
    <w:rsid w:val="00EC4EF0"/>
    <w:rsid w:val="00EC6B9D"/>
    <w:rsid w:val="00ED3336"/>
    <w:rsid w:val="00ED41F4"/>
    <w:rsid w:val="00ED5932"/>
    <w:rsid w:val="00ED5CE7"/>
    <w:rsid w:val="00ED65C0"/>
    <w:rsid w:val="00EE08B6"/>
    <w:rsid w:val="00EE0D5C"/>
    <w:rsid w:val="00EE502C"/>
    <w:rsid w:val="00EE664B"/>
    <w:rsid w:val="00EE6798"/>
    <w:rsid w:val="00EF3662"/>
    <w:rsid w:val="00EF3EB4"/>
    <w:rsid w:val="00EF695B"/>
    <w:rsid w:val="00F068F8"/>
    <w:rsid w:val="00F10658"/>
    <w:rsid w:val="00F10F4D"/>
    <w:rsid w:val="00F12DA6"/>
    <w:rsid w:val="00F135B4"/>
    <w:rsid w:val="00F36E81"/>
    <w:rsid w:val="00F469FE"/>
    <w:rsid w:val="00F5003C"/>
    <w:rsid w:val="00F520FF"/>
    <w:rsid w:val="00F52CEE"/>
    <w:rsid w:val="00F562A1"/>
    <w:rsid w:val="00F61144"/>
    <w:rsid w:val="00F62137"/>
    <w:rsid w:val="00F71CE1"/>
    <w:rsid w:val="00F73605"/>
    <w:rsid w:val="00F739E7"/>
    <w:rsid w:val="00F81D91"/>
    <w:rsid w:val="00F87E1C"/>
    <w:rsid w:val="00F90FD3"/>
    <w:rsid w:val="00F91EE4"/>
    <w:rsid w:val="00F92B17"/>
    <w:rsid w:val="00F95D67"/>
    <w:rsid w:val="00FA01AD"/>
    <w:rsid w:val="00FA1471"/>
    <w:rsid w:val="00FA2A30"/>
    <w:rsid w:val="00FA2B1C"/>
    <w:rsid w:val="00FA5F21"/>
    <w:rsid w:val="00FA643B"/>
    <w:rsid w:val="00FA693D"/>
    <w:rsid w:val="00FB4690"/>
    <w:rsid w:val="00FB6C0F"/>
    <w:rsid w:val="00FB6CB2"/>
    <w:rsid w:val="00FC166E"/>
    <w:rsid w:val="00FC4E47"/>
    <w:rsid w:val="00FC7321"/>
    <w:rsid w:val="00FD1F4E"/>
    <w:rsid w:val="00FD6268"/>
    <w:rsid w:val="00FD7F16"/>
    <w:rsid w:val="00FE52C0"/>
    <w:rsid w:val="00FE5B77"/>
    <w:rsid w:val="00FF3EE6"/>
    <w:rsid w:val="00FF6175"/>
    <w:rsid w:val="00FF7552"/>
    <w:rsid w:val="00FF7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8C9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6718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EF9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image" Target="media/image1.jpeg"/><Relationship Id="rId10" Type="http://schemas.openxmlformats.org/officeDocument/2006/relationships/image" Target="media/image4.wmf"/><Relationship Id="rId4" Type="http://schemas.openxmlformats.org/officeDocument/2006/relationships/hyperlink" Target="mailto:guochaozhong1987@163.com" TargetMode="Externa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Microsoft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PARTOSA</cp:lastModifiedBy>
  <cp:revision>3</cp:revision>
  <dcterms:created xsi:type="dcterms:W3CDTF">2016-12-10T12:38:00Z</dcterms:created>
  <dcterms:modified xsi:type="dcterms:W3CDTF">2016-12-22T11:26:00Z</dcterms:modified>
</cp:coreProperties>
</file>